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CE7FB" w14:textId="31798F09" w:rsidR="00041511" w:rsidRDefault="006327FB" w:rsidP="00F74468">
      <w:pPr>
        <w:widowControl/>
        <w:spacing w:line="480" w:lineRule="auto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Multimedia Appendix 3. Study Protocol (Version 3.0; Date: [2024-5-23])</w:t>
      </w:r>
    </w:p>
    <w:p w14:paraId="4B6BFFDC" w14:textId="77777777" w:rsidR="00F74468" w:rsidRPr="00F74468" w:rsidRDefault="00F74468" w:rsidP="00F74468">
      <w:pPr>
        <w:widowControl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</w:p>
    <w:p w14:paraId="6AAC80D1" w14:textId="3650CADE" w:rsidR="00041511" w:rsidRPr="00F74468" w:rsidRDefault="006327FB" w:rsidP="00F74468">
      <w:pPr>
        <w:widowControl/>
        <w:spacing w:before="100" w:beforeAutospacing="1" w:after="100" w:afterAutospacing="1"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tudy Title</w:t>
      </w:r>
    </w:p>
    <w:p w14:paraId="76D6BCB2" w14:textId="77777777" w:rsidR="00041511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360° Contextual Simulation for Undergraduate Nursing Students: An Electroencephalography-Based Quasi-Experimental Study</w:t>
      </w:r>
    </w:p>
    <w:p w14:paraId="7C810884" w14:textId="77777777" w:rsidR="00F74468" w:rsidRPr="00F74468" w:rsidRDefault="00F74468" w:rsidP="00F74468">
      <w:pPr>
        <w:widowControl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</w:p>
    <w:p w14:paraId="2711F2A6" w14:textId="548381D6" w:rsidR="00041511" w:rsidRPr="00F74468" w:rsidRDefault="006327FB" w:rsidP="00F74468">
      <w:pPr>
        <w:widowControl/>
        <w:spacing w:before="100" w:beforeAutospacing="1" w:after="100" w:afterAutospacing="1"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Objectives</w:t>
      </w:r>
    </w:p>
    <w:p w14:paraId="7696990D" w14:textId="77777777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To evaluate whether integrating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creen-based 360° contextual simulation video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into undergraduate nursing instruction is associated with changes in the following:</w:t>
      </w:r>
    </w:p>
    <w:p w14:paraId="0A7A8442" w14:textId="5274003D" w:rsidR="00041511" w:rsidRPr="00F74468" w:rsidRDefault="006327FB" w:rsidP="00F74468">
      <w:pPr>
        <w:widowControl/>
        <w:numPr>
          <w:ilvl w:val="0"/>
          <w:numId w:val="1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Questionnaire-based learning outcom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: Simulation Design Scale (SDS), Educational Practices Questionnaire (EPQ), and Student Satisfaction and Self-Confidence in Learning Scale (SCLS).</w:t>
      </w:r>
    </w:p>
    <w:p w14:paraId="19308742" w14:textId="028EBFFA" w:rsidR="00041511" w:rsidRPr="00F74468" w:rsidRDefault="006327FB" w:rsidP="00F74468">
      <w:pPr>
        <w:widowControl/>
        <w:numPr>
          <w:ilvl w:val="0"/>
          <w:numId w:val="1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EG-based indic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recorded under an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yes-open resting condition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, including the sensorimotor EEG power at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C3, </w:t>
      </w:r>
      <w:proofErr w:type="spellStart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z</w:t>
      </w:r>
      <w:proofErr w:type="spellEnd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,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and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4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and derived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μ-rhythm suppression indic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7B2EF89F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75C1BA0D" w14:textId="56272A0D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tudy Design</w:t>
      </w:r>
    </w:p>
    <w:p w14:paraId="240B8514" w14:textId="378509B1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Two-group, 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pretest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>–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posttest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quasiexperimental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design with two time points:</w:t>
      </w:r>
    </w:p>
    <w:p w14:paraId="68FD0995" w14:textId="77777777" w:rsidR="00041511" w:rsidRPr="00F74468" w:rsidRDefault="006327FB" w:rsidP="00F74468">
      <w:pPr>
        <w:widowControl/>
        <w:numPr>
          <w:ilvl w:val="0"/>
          <w:numId w:val="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T0 (baseline)</w:t>
      </w:r>
    </w:p>
    <w:p w14:paraId="4E65979B" w14:textId="05D1A465" w:rsidR="00041511" w:rsidRPr="00F74468" w:rsidRDefault="006327FB" w:rsidP="00F74468">
      <w:pPr>
        <w:widowControl/>
        <w:numPr>
          <w:ilvl w:val="0"/>
          <w:numId w:val="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T1 (immediately postintervention)</w:t>
      </w:r>
    </w:p>
    <w:p w14:paraId="6E9E3139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2A760687" w14:textId="569C690B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etting</w:t>
      </w:r>
    </w:p>
    <w:p w14:paraId="0CE52E21" w14:textId="4976A73C" w:rsidR="00041511" w:rsidRPr="00F74468" w:rsidRDefault="00C952C0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A single university undergraduate nursing program; the study was conducted over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1 week (July 2024)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73434C79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4F276D99" w14:textId="67FA7346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Participants</w:t>
      </w:r>
    </w:p>
    <w:p w14:paraId="2ED88A8A" w14:textId="77777777" w:rsidR="00F74468" w:rsidRDefault="00F74468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36A4569B" w14:textId="4431AA45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Inclusion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riteria</w:t>
      </w:r>
    </w:p>
    <w:p w14:paraId="599B51D9" w14:textId="405DE738" w:rsidR="00041511" w:rsidRPr="00F74468" w:rsidRDefault="006327FB" w:rsidP="00F74468">
      <w:pPr>
        <w:widowControl/>
        <w:numPr>
          <w:ilvl w:val="0"/>
          <w:numId w:val="3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Third-year undergraduate nursing students</w:t>
      </w:r>
    </w:p>
    <w:p w14:paraId="369FCDFF" w14:textId="77777777" w:rsidR="00041511" w:rsidRPr="00F74468" w:rsidRDefault="006327FB" w:rsidP="00F74468">
      <w:pPr>
        <w:widowControl/>
        <w:numPr>
          <w:ilvl w:val="0"/>
          <w:numId w:val="3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Able to communicate in Taiwanese, Hakka, Mandarin, or English</w:t>
      </w:r>
    </w:p>
    <w:p w14:paraId="2BAE7326" w14:textId="77777777" w:rsidR="00041511" w:rsidRPr="00F74468" w:rsidRDefault="006327FB" w:rsidP="00F74468">
      <w:pPr>
        <w:widowControl/>
        <w:numPr>
          <w:ilvl w:val="0"/>
          <w:numId w:val="3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Voluntary participation with informed consent</w:t>
      </w:r>
    </w:p>
    <w:p w14:paraId="00F8BFA5" w14:textId="77777777" w:rsidR="00F74468" w:rsidRDefault="00F74468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5E844588" w14:textId="4C1D0616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xclusion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riteria</w:t>
      </w:r>
    </w:p>
    <w:p w14:paraId="136C4C40" w14:textId="77777777" w:rsidR="00041511" w:rsidRPr="00F74468" w:rsidRDefault="006327FB" w:rsidP="00F74468">
      <w:pPr>
        <w:widowControl/>
        <w:numPr>
          <w:ilvl w:val="0"/>
          <w:numId w:val="4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Deafness or cognitive impairment based on available school health information and/or parental notification</w:t>
      </w:r>
    </w:p>
    <w:p w14:paraId="05A076AF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3CB5DE8F" w14:textId="107F5A94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Group Allocation</w:t>
      </w:r>
    </w:p>
    <w:p w14:paraId="2827ED57" w14:textId="00C2986A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Participants were allocated to the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xperimental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or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ontrol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group using a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omputer-generated allocation sequence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. Because recruitment was convenience-based within a single cohort and blinding was not implemented, the study is reported as 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quasiexperimental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451FE025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1EC8F0D5" w14:textId="445DDA46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Intervention and Control Conditions</w:t>
      </w:r>
    </w:p>
    <w:p w14:paraId="1DCBE722" w14:textId="77777777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Both groups completed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four modul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in a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fixed, standardized order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. Module topics were identical across groups:</w:t>
      </w:r>
    </w:p>
    <w:p w14:paraId="326ECF54" w14:textId="7DCE7175" w:rsidR="00041511" w:rsidRPr="00F74468" w:rsidRDefault="006327FB" w:rsidP="00F74468">
      <w:pPr>
        <w:widowControl/>
        <w:numPr>
          <w:ilvl w:val="0"/>
          <w:numId w:val="5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Collection of urine specimens from a urine drainage bag</w:t>
      </w:r>
    </w:p>
    <w:p w14:paraId="6014AA65" w14:textId="77777777" w:rsidR="00041511" w:rsidRPr="00F74468" w:rsidRDefault="006327FB" w:rsidP="00F74468">
      <w:pPr>
        <w:widowControl/>
        <w:numPr>
          <w:ilvl w:val="0"/>
          <w:numId w:val="5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Measurement and documentation of vital signs</w:t>
      </w:r>
    </w:p>
    <w:p w14:paraId="13D9DF94" w14:textId="5F8B7902" w:rsidR="00041511" w:rsidRPr="00F74468" w:rsidRDefault="006327FB" w:rsidP="00F74468">
      <w:pPr>
        <w:widowControl/>
        <w:numPr>
          <w:ilvl w:val="0"/>
          <w:numId w:val="5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Infant and paediatric CPR</w:t>
      </w:r>
    </w:p>
    <w:p w14:paraId="2862E00C" w14:textId="77777777" w:rsidR="00041511" w:rsidRPr="00F74468" w:rsidRDefault="006327FB" w:rsidP="00F74468">
      <w:pPr>
        <w:widowControl/>
        <w:numPr>
          <w:ilvl w:val="0"/>
          <w:numId w:val="5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Chest physiotherapy</w:t>
      </w:r>
    </w:p>
    <w:p w14:paraId="59017443" w14:textId="77777777" w:rsidR="00F74468" w:rsidRDefault="00F74468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7439F76F" w14:textId="5E5BFE62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xperimental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ondition (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S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reen-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B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ased 360°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ontextual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S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imulation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V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ideos)</w:t>
      </w:r>
    </w:p>
    <w:p w14:paraId="6ED65DAD" w14:textId="5FB7E611" w:rsidR="00041511" w:rsidRPr="00F74468" w:rsidRDefault="006327FB" w:rsidP="00F74468">
      <w:pPr>
        <w:widowControl/>
        <w:numPr>
          <w:ilvl w:val="0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Delivery: University institutional e-learning platform via </w:t>
      </w:r>
      <w:r w:rsidR="00E34AAC" w:rsidRPr="00F74468">
        <w:rPr>
          <w:rFonts w:ascii="Times New Roman" w:eastAsia="新細明體" w:hAnsi="Times New Roman" w:cs="Times New Roman"/>
          <w:kern w:val="0"/>
          <w:szCs w:val="24"/>
        </w:rPr>
        <w:t xml:space="preserve">a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web browser on </w:t>
      </w:r>
      <w:r w:rsidR="00E34AAC" w:rsidRPr="00F74468">
        <w:rPr>
          <w:rFonts w:ascii="Times New Roman" w:eastAsia="新細明體" w:hAnsi="Times New Roman" w:cs="Times New Roman"/>
          <w:kern w:val="0"/>
          <w:szCs w:val="24"/>
        </w:rPr>
        <w:t xml:space="preserve">a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laptop;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no head-mounted display</w:t>
      </w:r>
    </w:p>
    <w:p w14:paraId="30D49588" w14:textId="30D42EFC" w:rsidR="00041511" w:rsidRPr="00F74468" w:rsidRDefault="006327FB" w:rsidP="00F74468">
      <w:pPr>
        <w:widowControl/>
        <w:numPr>
          <w:ilvl w:val="0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“Interactivity”: learners can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pan/rotate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4620B5" w:rsidRPr="00F74468">
        <w:rPr>
          <w:rFonts w:ascii="Times New Roman" w:eastAsia="新細明體" w:hAnsi="Times New Roman" w:cs="Times New Roman"/>
          <w:kern w:val="0"/>
          <w:szCs w:val="24"/>
        </w:rPr>
        <w:t xml:space="preserve">the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viewing direction during observation</w:t>
      </w:r>
    </w:p>
    <w:p w14:paraId="66795A98" w14:textId="77777777" w:rsidR="00041511" w:rsidRPr="00F74468" w:rsidRDefault="006327FB" w:rsidP="00F74468">
      <w:pPr>
        <w:widowControl/>
        <w:numPr>
          <w:ilvl w:val="0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lastRenderedPageBreak/>
        <w:t>Each module (~60 minutes total):</w:t>
      </w:r>
    </w:p>
    <w:p w14:paraId="58957167" w14:textId="77777777" w:rsidR="00041511" w:rsidRPr="00F74468" w:rsidRDefault="006327FB" w:rsidP="00F74468">
      <w:pPr>
        <w:widowControl/>
        <w:numPr>
          <w:ilvl w:val="1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360° video viewing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~10–12 minutes</w:t>
      </w:r>
    </w:p>
    <w:p w14:paraId="782C63BE" w14:textId="77777777" w:rsidR="00041511" w:rsidRPr="00F74468" w:rsidRDefault="006327FB" w:rsidP="00F74468">
      <w:pPr>
        <w:widowControl/>
        <w:numPr>
          <w:ilvl w:val="1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Instructor-facilitated debriefing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~20 minut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using structured prompts (key steps, safety, clinical considerations)</w:t>
      </w:r>
    </w:p>
    <w:p w14:paraId="59FB5C5E" w14:textId="3FDFF328" w:rsidR="00041511" w:rsidRPr="00F74468" w:rsidRDefault="006327FB" w:rsidP="00F74468">
      <w:pPr>
        <w:widowControl/>
        <w:numPr>
          <w:ilvl w:val="1"/>
          <w:numId w:val="6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Additional instructor guidance to connect observed actions to procedural steps/checklist and key concepts</w:t>
      </w:r>
    </w:p>
    <w:p w14:paraId="2869B9E9" w14:textId="77777777" w:rsidR="00F74468" w:rsidRDefault="00F74468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1B13752A" w14:textId="0BA73C44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Control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ondition (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D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ose-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M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atched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T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raditional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I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nstruction with 2D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V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ideos)</w:t>
      </w:r>
    </w:p>
    <w:p w14:paraId="54829F21" w14:textId="7CA58ABD" w:rsidR="00041511" w:rsidRPr="00F74468" w:rsidRDefault="006327FB" w:rsidP="00F74468">
      <w:pPr>
        <w:widowControl/>
        <w:numPr>
          <w:ilvl w:val="0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Delivery: Same institutional e-learning platform via </w:t>
      </w:r>
      <w:r w:rsidR="00E34AAC" w:rsidRPr="00F74468">
        <w:rPr>
          <w:rFonts w:ascii="Times New Roman" w:eastAsia="新細明體" w:hAnsi="Times New Roman" w:cs="Times New Roman"/>
          <w:kern w:val="0"/>
          <w:szCs w:val="24"/>
        </w:rPr>
        <w:t xml:space="preserve">a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web browser on </w:t>
      </w:r>
      <w:r w:rsidR="00E34AAC" w:rsidRPr="00F74468">
        <w:rPr>
          <w:rFonts w:ascii="Times New Roman" w:eastAsia="新細明體" w:hAnsi="Times New Roman" w:cs="Times New Roman"/>
          <w:kern w:val="0"/>
          <w:szCs w:val="24"/>
        </w:rPr>
        <w:t xml:space="preserve">a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laptop</w:t>
      </w:r>
    </w:p>
    <w:p w14:paraId="321F8AC8" w14:textId="77777777" w:rsidR="00041511" w:rsidRPr="00F74468" w:rsidRDefault="006327FB" w:rsidP="00F74468">
      <w:pPr>
        <w:widowControl/>
        <w:numPr>
          <w:ilvl w:val="0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2D videos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elf-developed by the same teaching team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; matched by topic and duration</w:t>
      </w:r>
    </w:p>
    <w:p w14:paraId="7F1BF3AB" w14:textId="77777777" w:rsidR="00041511" w:rsidRPr="00F74468" w:rsidRDefault="006327FB" w:rsidP="00F74468">
      <w:pPr>
        <w:widowControl/>
        <w:numPr>
          <w:ilvl w:val="0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Each module (~60 minutes total):</w:t>
      </w:r>
    </w:p>
    <w:p w14:paraId="6E5FDF3B" w14:textId="77777777" w:rsidR="00041511" w:rsidRPr="00F74468" w:rsidRDefault="006327FB" w:rsidP="00F74468">
      <w:pPr>
        <w:widowControl/>
        <w:numPr>
          <w:ilvl w:val="1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Didactic instruction + demonstration of key procedural steps</w:t>
      </w:r>
    </w:p>
    <w:p w14:paraId="6F03BADD" w14:textId="77777777" w:rsidR="00041511" w:rsidRPr="00F74468" w:rsidRDefault="006327FB" w:rsidP="00F74468">
      <w:pPr>
        <w:widowControl/>
        <w:numPr>
          <w:ilvl w:val="1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2D instructional video viewing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~10–12 minutes</w:t>
      </w:r>
    </w:p>
    <w:p w14:paraId="7D24A7CB" w14:textId="77777777" w:rsidR="00041511" w:rsidRPr="00F74468" w:rsidRDefault="006327FB" w:rsidP="00F74468">
      <w:pPr>
        <w:widowControl/>
        <w:numPr>
          <w:ilvl w:val="1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Instructor-facilitated discussion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~20 minut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using the same structured prompts</w:t>
      </w:r>
    </w:p>
    <w:p w14:paraId="02460C2A" w14:textId="77777777" w:rsidR="00041511" w:rsidRPr="00F74468" w:rsidRDefault="006327FB" w:rsidP="00F74468">
      <w:pPr>
        <w:widowControl/>
        <w:numPr>
          <w:ilvl w:val="0"/>
          <w:numId w:val="7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No 360° video viewing; no high-fidelity mannequin simulation; no standardized patient</w:t>
      </w:r>
    </w:p>
    <w:p w14:paraId="59160B23" w14:textId="77777777" w:rsidR="00F74468" w:rsidRDefault="00F74468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544D4CA5" w14:textId="6813460B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Cognitive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L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oad–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I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nformed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D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sign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C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onsiderations (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R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ported as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D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sign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F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eatures)</w:t>
      </w:r>
    </w:p>
    <w:p w14:paraId="34824849" w14:textId="77777777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To minimize extraneous cognitive load during screen-based learning:</w:t>
      </w:r>
    </w:p>
    <w:p w14:paraId="051BEA0C" w14:textId="77777777" w:rsidR="00041511" w:rsidRPr="00F74468" w:rsidRDefault="006327FB" w:rsidP="00F74468">
      <w:pPr>
        <w:widowControl/>
        <w:numPr>
          <w:ilvl w:val="0"/>
          <w:numId w:val="8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lastRenderedPageBreak/>
        <w:t>brief orientation on how to navigate videos before viewing</w:t>
      </w:r>
    </w:p>
    <w:p w14:paraId="1AEE7374" w14:textId="77777777" w:rsidR="00041511" w:rsidRPr="00F74468" w:rsidRDefault="006327FB" w:rsidP="00F74468">
      <w:pPr>
        <w:widowControl/>
        <w:numPr>
          <w:ilvl w:val="0"/>
          <w:numId w:val="8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short videos focused on a single skill topic (~10–12 minutes)</w:t>
      </w:r>
    </w:p>
    <w:p w14:paraId="48CFD93F" w14:textId="77777777" w:rsidR="00041511" w:rsidRPr="00F74468" w:rsidRDefault="006327FB" w:rsidP="00F74468">
      <w:pPr>
        <w:widowControl/>
        <w:numPr>
          <w:ilvl w:val="0"/>
          <w:numId w:val="8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standardized procedural steps reinforced via immediate structured debriefing</w:t>
      </w:r>
    </w:p>
    <w:p w14:paraId="68CE10E3" w14:textId="77777777" w:rsidR="00041511" w:rsidRPr="00F74468" w:rsidRDefault="006327FB" w:rsidP="00F74468">
      <w:pPr>
        <w:widowControl/>
        <w:numPr>
          <w:ilvl w:val="0"/>
          <w:numId w:val="8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consistent viewing environment to reduce interface demand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br/>
        <w:t xml:space="preserve">Cognitive load was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not directly measured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; these elements are reported as instructional design features.</w:t>
      </w:r>
    </w:p>
    <w:p w14:paraId="64103D52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446ACDD9" w14:textId="4672FFD1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Procedures and Timeline</w:t>
      </w:r>
    </w:p>
    <w:p w14:paraId="5067E190" w14:textId="77777777" w:rsidR="00041511" w:rsidRPr="00F74468" w:rsidRDefault="006327FB" w:rsidP="00F74468">
      <w:pPr>
        <w:widowControl/>
        <w:numPr>
          <w:ilvl w:val="0"/>
          <w:numId w:val="9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Day 1 (T0):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baseline questionnaires + baseline EEG recording</w:t>
      </w:r>
    </w:p>
    <w:p w14:paraId="3C452216" w14:textId="77777777" w:rsidR="00041511" w:rsidRPr="00F74468" w:rsidRDefault="006327FB" w:rsidP="00F74468">
      <w:pPr>
        <w:widowControl/>
        <w:numPr>
          <w:ilvl w:val="0"/>
          <w:numId w:val="9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Completion of the four modules in a fixed order during the study week</w:t>
      </w:r>
    </w:p>
    <w:p w14:paraId="4339787D" w14:textId="0ECA6DA0" w:rsidR="00041511" w:rsidRPr="00F74468" w:rsidRDefault="006327FB" w:rsidP="00F74468">
      <w:pPr>
        <w:widowControl/>
        <w:numPr>
          <w:ilvl w:val="0"/>
          <w:numId w:val="9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Immediately after Module 4 (T1):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posttest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questionnaires + 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posttest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EEG recording</w:t>
      </w:r>
    </w:p>
    <w:p w14:paraId="7AD718B1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0ED02CBA" w14:textId="44CCDD60" w:rsidR="00041511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Outcomes and Measures</w:t>
      </w:r>
    </w:p>
    <w:p w14:paraId="5A5B35D8" w14:textId="77777777" w:rsidR="00F74468" w:rsidRP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6350A2D3" w14:textId="27284172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Questionnaire </w:t>
      </w:r>
      <w:r w:rsidR="00F74468"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M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easures (T0 and T1)</w:t>
      </w:r>
    </w:p>
    <w:p w14:paraId="27836EE4" w14:textId="77777777" w:rsidR="00041511" w:rsidRPr="00F74468" w:rsidRDefault="006327FB" w:rsidP="00F74468">
      <w:pPr>
        <w:widowControl/>
        <w:numPr>
          <w:ilvl w:val="0"/>
          <w:numId w:val="10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SDS</w:t>
      </w:r>
    </w:p>
    <w:p w14:paraId="7841EC6D" w14:textId="77777777" w:rsidR="00041511" w:rsidRPr="00F74468" w:rsidRDefault="006327FB" w:rsidP="00F74468">
      <w:pPr>
        <w:widowControl/>
        <w:numPr>
          <w:ilvl w:val="0"/>
          <w:numId w:val="10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EPQ</w:t>
      </w:r>
    </w:p>
    <w:p w14:paraId="22682850" w14:textId="65938AEA" w:rsidR="00F74468" w:rsidRDefault="006327FB" w:rsidP="00F74468">
      <w:pPr>
        <w:widowControl/>
        <w:numPr>
          <w:ilvl w:val="0"/>
          <w:numId w:val="10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SCLS</w:t>
      </w:r>
    </w:p>
    <w:p w14:paraId="3CB16B01" w14:textId="77777777" w:rsidR="00F74468" w:rsidRPr="00F74468" w:rsidRDefault="00F74468" w:rsidP="00F74468">
      <w:pPr>
        <w:widowControl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</w:p>
    <w:p w14:paraId="7C0504E8" w14:textId="59BE1CAB" w:rsidR="00041511" w:rsidRPr="00F74468" w:rsidRDefault="006327FB" w:rsidP="00F74468">
      <w:pPr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 xml:space="preserve">EEG </w:t>
      </w:r>
      <w:r w:rsid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M</w:t>
      </w:r>
      <w:r w:rsidRPr="00F74468">
        <w:rPr>
          <w:rFonts w:ascii="Times New Roman" w:eastAsia="新細明體" w:hAnsi="Times New Roman" w:cs="Times New Roman"/>
          <w:b/>
          <w:bCs/>
          <w:i/>
          <w:iCs/>
          <w:kern w:val="0"/>
          <w:szCs w:val="24"/>
        </w:rPr>
        <w:t>easures (T0 and T1)</w:t>
      </w:r>
    </w:p>
    <w:p w14:paraId="679A326A" w14:textId="77777777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EEG recorded using standardized procedures; analyses focused on the following:</w:t>
      </w:r>
    </w:p>
    <w:p w14:paraId="218CE959" w14:textId="77777777" w:rsidR="00041511" w:rsidRPr="00F74468" w:rsidRDefault="006327FB" w:rsidP="00F74468">
      <w:pPr>
        <w:widowControl/>
        <w:numPr>
          <w:ilvl w:val="0"/>
          <w:numId w:val="11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Sensorimotor EEG power at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C3, </w:t>
      </w:r>
      <w:proofErr w:type="spellStart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z</w:t>
      </w:r>
      <w:proofErr w:type="spellEnd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,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and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C4</w:t>
      </w:r>
    </w:p>
    <w:p w14:paraId="35E0B0D5" w14:textId="021D1EB4" w:rsidR="00041511" w:rsidRPr="00F74468" w:rsidRDefault="006327FB" w:rsidP="00F74468">
      <w:pPr>
        <w:widowControl/>
        <w:numPr>
          <w:ilvl w:val="0"/>
          <w:numId w:val="11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μ-rhythm suppression indices derived from the resting EEG segment (details below)</w:t>
      </w:r>
    </w:p>
    <w:p w14:paraId="622CA537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07ECA962" w14:textId="6D5EBF82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EG Recording and Data Segment for Analysis</w:t>
      </w:r>
    </w:p>
    <w:p w14:paraId="1D2ACB74" w14:textId="211A5E6C" w:rsidR="00041511" w:rsidRPr="00F74468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At each time point (T0 and T1), EEGs were recorded </w:t>
      </w:r>
      <w:r w:rsidR="00D72962" w:rsidRPr="00F74468">
        <w:rPr>
          <w:rFonts w:ascii="Times New Roman" w:eastAsia="新細明體" w:hAnsi="Times New Roman" w:cs="Times New Roman"/>
          <w:kern w:val="0"/>
          <w:szCs w:val="24"/>
        </w:rPr>
        <w:t xml:space="preserve">in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an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yes-open resting condition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. </w:t>
      </w:r>
      <w:r w:rsidR="00B861A1" w:rsidRPr="00F74468">
        <w:rPr>
          <w:rFonts w:ascii="Times New Roman" w:eastAsia="新細明體" w:hAnsi="Times New Roman" w:cs="Times New Roman"/>
          <w:kern w:val="0"/>
          <w:szCs w:val="24"/>
        </w:rPr>
        <w:t xml:space="preserve">The participants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did not perform an active task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during the analysis segment. For analysis, we extracted a continuous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160-second eyes-open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EEG segment from the recording (sampling rate of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500 Hz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). The extracted segment was used for spectral estimation and subsequent derivation of indices at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C3, </w:t>
      </w:r>
      <w:proofErr w:type="spellStart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Cz</w:t>
      </w:r>
      <w:proofErr w:type="spellEnd"/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,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and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C4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0DB195F5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0DCBD31F" w14:textId="0BA51141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ample Size Determination</w:t>
      </w:r>
    </w:p>
    <w:p w14:paraId="5F6F05A8" w14:textId="77777777" w:rsidR="00041511" w:rsidRDefault="006327FB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A priori power estimation was conducted using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G*Power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with assumptions aligned to the primary between-group comparison approach (ANCOVA adjusted for baseline). The minimum sample size requirement was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34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participants (details of the effect size/alpha/power settings are reported in the Methods section).</w:t>
      </w:r>
    </w:p>
    <w:p w14:paraId="69B91861" w14:textId="77777777" w:rsidR="00F74468" w:rsidRPr="00F74468" w:rsidRDefault="00F74468" w:rsidP="00F74468">
      <w:pPr>
        <w:widowControl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</w:p>
    <w:p w14:paraId="4138DD1E" w14:textId="5693B10B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Statistical Analysis Plan</w:t>
      </w:r>
    </w:p>
    <w:p w14:paraId="3D878EA2" w14:textId="77777777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Descriptive statistics: mean (SD)</w:t>
      </w:r>
    </w:p>
    <w:p w14:paraId="1477A250" w14:textId="0AFD1865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Within-group change: paired-samples t tests</w:t>
      </w:r>
    </w:p>
    <w:p w14:paraId="4C9A9926" w14:textId="77777777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Between-group comparisons: ANCOVA (</w:t>
      </w:r>
      <w:proofErr w:type="spellStart"/>
      <w:r w:rsidRPr="00F74468">
        <w:rPr>
          <w:rFonts w:ascii="Times New Roman" w:eastAsia="新細明體" w:hAnsi="Times New Roman" w:cs="Times New Roman"/>
          <w:kern w:val="0"/>
          <w:szCs w:val="24"/>
        </w:rPr>
        <w:t>posttest</w:t>
      </w:r>
      <w:proofErr w:type="spellEnd"/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as the dependent variable; group as the fixed factor; baseline as the covariate) when assumptions were met</w:t>
      </w:r>
    </w:p>
    <w:p w14:paraId="61F22896" w14:textId="08FACF23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EEG power: within-group paired t tests; between-group ANCOVA for electrodes meeting the homogeneity of regression slopes</w:t>
      </w:r>
      <w:r w:rsidR="00D72962" w:rsidRPr="00F74468">
        <w:rPr>
          <w:rFonts w:ascii="Times New Roman" w:eastAsia="新細明體" w:hAnsi="Times New Roman" w:cs="Times New Roman"/>
          <w:kern w:val="0"/>
          <w:szCs w:val="24"/>
        </w:rPr>
        <w:t xml:space="preserve"> assumption</w:t>
      </w:r>
    </w:p>
    <w:p w14:paraId="220BDDE8" w14:textId="77777777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μ-suppression indices: independent-samples t tests</w:t>
      </w:r>
    </w:p>
    <w:p w14:paraId="3C4CD7D6" w14:textId="77777777" w:rsidR="00041511" w:rsidRPr="00F74468" w:rsidRDefault="006327FB" w:rsidP="00F74468">
      <w:pPr>
        <w:widowControl/>
        <w:numPr>
          <w:ilvl w:val="0"/>
          <w:numId w:val="12"/>
        </w:num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>Two-tailed tests; significance level P&lt;.05; effect size partial η² where applicable</w:t>
      </w:r>
    </w:p>
    <w:p w14:paraId="0610E234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6B00FC50" w14:textId="2D324E46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Handling Missing Data</w:t>
      </w:r>
    </w:p>
    <w:p w14:paraId="1FDC8585" w14:textId="54A1A65B" w:rsidR="00041511" w:rsidRPr="00F74468" w:rsidRDefault="00D72962" w:rsidP="00F74468">
      <w:pPr>
        <w:widowControl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Questionnaires with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≥10 missing item</w:t>
      </w:r>
      <w:r w:rsidR="00016236"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responses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were excluded from analysis. At T0,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0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questionnaires met the exclusion criteria; at T1,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3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questionnaires were excluded (experimental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1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; control: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2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). The final analytic sample remained at </w:t>
      </w: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N=55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 xml:space="preserve"> for the primary analyses.</w:t>
      </w:r>
    </w:p>
    <w:p w14:paraId="1F352862" w14:textId="77777777" w:rsidR="00F74468" w:rsidRDefault="00F74468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69FB0DEA" w14:textId="5877D9F5" w:rsidR="00041511" w:rsidRPr="00F74468" w:rsidRDefault="006327FB" w:rsidP="00F74468">
      <w:pPr>
        <w:widowControl/>
        <w:spacing w:line="480" w:lineRule="auto"/>
        <w:outlineLvl w:val="1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74468">
        <w:rPr>
          <w:rFonts w:ascii="Times New Roman" w:eastAsia="新細明體" w:hAnsi="Times New Roman" w:cs="Times New Roman"/>
          <w:b/>
          <w:bCs/>
          <w:kern w:val="0"/>
          <w:szCs w:val="24"/>
        </w:rPr>
        <w:t>Ethics</w:t>
      </w:r>
    </w:p>
    <w:p w14:paraId="314B0056" w14:textId="08F1713C" w:rsidR="00553CE2" w:rsidRPr="00F74468" w:rsidRDefault="006327FB" w:rsidP="00F74468">
      <w:pPr>
        <w:widowControl/>
        <w:spacing w:line="480" w:lineRule="auto"/>
        <w:ind w:firstLine="720"/>
        <w:rPr>
          <w:rFonts w:ascii="Times New Roman" w:hAnsi="Times New Roman" w:cs="Times New Roman"/>
          <w:szCs w:val="24"/>
        </w:rPr>
      </w:pPr>
      <w:r w:rsidRPr="00F74468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This study was approved by the IRB of MacKay Memorial Hospital (No. 21MMHIS438e). Informed consent was obtained from all </w:t>
      </w:r>
      <w:r w:rsidR="005A2B34" w:rsidRPr="00F74468">
        <w:rPr>
          <w:rFonts w:ascii="Times New Roman" w:eastAsia="新細明體" w:hAnsi="Times New Roman" w:cs="Times New Roman"/>
          <w:kern w:val="0"/>
          <w:szCs w:val="24"/>
        </w:rPr>
        <w:t xml:space="preserve">the </w:t>
      </w:r>
      <w:r w:rsidRPr="00F74468">
        <w:rPr>
          <w:rFonts w:ascii="Times New Roman" w:eastAsia="新細明體" w:hAnsi="Times New Roman" w:cs="Times New Roman"/>
          <w:kern w:val="0"/>
          <w:szCs w:val="24"/>
        </w:rPr>
        <w:t>participants.</w:t>
      </w:r>
    </w:p>
    <w:sectPr w:rsidR="00553CE2" w:rsidRPr="00F74468" w:rsidSect="00CC0860">
      <w:headerReference w:type="default" r:id="rId7"/>
      <w:pgSz w:w="12240" w:h="15840" w:code="1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0EDDD" w14:textId="77777777" w:rsidR="0045507B" w:rsidRDefault="0045507B" w:rsidP="00D75E6F">
      <w:r>
        <w:separator/>
      </w:r>
    </w:p>
  </w:endnote>
  <w:endnote w:type="continuationSeparator" w:id="0">
    <w:p w14:paraId="68168B12" w14:textId="77777777" w:rsidR="0045507B" w:rsidRDefault="0045507B" w:rsidP="00D75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EE844" w14:textId="77777777" w:rsidR="0045507B" w:rsidRDefault="0045507B" w:rsidP="00D75E6F">
      <w:r>
        <w:separator/>
      </w:r>
    </w:p>
  </w:footnote>
  <w:footnote w:type="continuationSeparator" w:id="0">
    <w:p w14:paraId="6882DBEF" w14:textId="77777777" w:rsidR="0045507B" w:rsidRDefault="0045507B" w:rsidP="00D75E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15397055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687B7A" w14:textId="1CE94360" w:rsidR="00D75E6F" w:rsidRPr="00D75E6F" w:rsidRDefault="00D75E6F" w:rsidP="00D75E6F">
        <w:pPr>
          <w:pStyle w:val="afff1"/>
          <w:spacing w:line="480" w:lineRule="auto"/>
          <w:jc w:val="center"/>
          <w:rPr>
            <w:rFonts w:ascii="Times New Roman" w:hAnsi="Times New Roman"/>
          </w:rPr>
        </w:pPr>
        <w:r w:rsidRPr="00D75E6F">
          <w:rPr>
            <w:rFonts w:ascii="Times New Roman" w:hAnsi="Times New Roman"/>
          </w:rPr>
          <w:fldChar w:fldCharType="begin"/>
        </w:r>
        <w:r w:rsidRPr="00D75E6F">
          <w:rPr>
            <w:rFonts w:ascii="Times New Roman" w:hAnsi="Times New Roman"/>
          </w:rPr>
          <w:instrText xml:space="preserve"> PAGE   \* MERGEFORMAT </w:instrText>
        </w:r>
        <w:r w:rsidRPr="00D75E6F">
          <w:rPr>
            <w:rFonts w:ascii="Times New Roman" w:hAnsi="Times New Roman"/>
          </w:rPr>
          <w:fldChar w:fldCharType="separate"/>
        </w:r>
        <w:r w:rsidRPr="00D75E6F">
          <w:rPr>
            <w:rFonts w:ascii="Times New Roman" w:hAnsi="Times New Roman"/>
            <w:noProof/>
          </w:rPr>
          <w:t>2</w:t>
        </w:r>
        <w:r w:rsidRPr="00D75E6F">
          <w:rPr>
            <w:rFonts w:ascii="Times New Roman" w:hAnsi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6EE4392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A34668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025C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8ACF2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90A78C8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B65E9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F308B36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C867C4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3E918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F4CFF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603F31"/>
    <w:multiLevelType w:val="multilevel"/>
    <w:tmpl w:val="40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E670F2D"/>
    <w:multiLevelType w:val="multilevel"/>
    <w:tmpl w:val="DC369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FC3B1D"/>
    <w:multiLevelType w:val="multilevel"/>
    <w:tmpl w:val="2162F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062068"/>
    <w:multiLevelType w:val="multilevel"/>
    <w:tmpl w:val="FCC49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11B5390"/>
    <w:multiLevelType w:val="multilevel"/>
    <w:tmpl w:val="08109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740547"/>
    <w:multiLevelType w:val="multilevel"/>
    <w:tmpl w:val="67824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2416A8"/>
    <w:multiLevelType w:val="multilevel"/>
    <w:tmpl w:val="C4848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3370BA"/>
    <w:multiLevelType w:val="multilevel"/>
    <w:tmpl w:val="A2F64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06F451F"/>
    <w:multiLevelType w:val="multilevel"/>
    <w:tmpl w:val="D7E2B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7D27EC"/>
    <w:multiLevelType w:val="multilevel"/>
    <w:tmpl w:val="A52E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476A24"/>
    <w:multiLevelType w:val="multilevel"/>
    <w:tmpl w:val="57105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F749F6"/>
    <w:multiLevelType w:val="multilevel"/>
    <w:tmpl w:val="40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B416631"/>
    <w:multiLevelType w:val="multilevel"/>
    <w:tmpl w:val="40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C695744"/>
    <w:multiLevelType w:val="multilevel"/>
    <w:tmpl w:val="48BE3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1933DD"/>
    <w:multiLevelType w:val="multilevel"/>
    <w:tmpl w:val="D6843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6"/>
  </w:num>
  <w:num w:numId="3">
    <w:abstractNumId w:val="14"/>
  </w:num>
  <w:num w:numId="4">
    <w:abstractNumId w:val="20"/>
  </w:num>
  <w:num w:numId="5">
    <w:abstractNumId w:val="17"/>
  </w:num>
  <w:num w:numId="6">
    <w:abstractNumId w:val="24"/>
  </w:num>
  <w:num w:numId="7">
    <w:abstractNumId w:val="18"/>
  </w:num>
  <w:num w:numId="8">
    <w:abstractNumId w:val="11"/>
  </w:num>
  <w:num w:numId="9">
    <w:abstractNumId w:val="13"/>
  </w:num>
  <w:num w:numId="10">
    <w:abstractNumId w:val="19"/>
  </w:num>
  <w:num w:numId="11">
    <w:abstractNumId w:val="23"/>
  </w:num>
  <w:num w:numId="12">
    <w:abstractNumId w:val="12"/>
  </w:num>
  <w:num w:numId="13">
    <w:abstractNumId w:val="10"/>
  </w:num>
  <w:num w:numId="14">
    <w:abstractNumId w:val="21"/>
  </w:num>
  <w:num w:numId="15">
    <w:abstractNumId w:val="22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99|197|199|205|197|185|205|197|201|188|197|201|200|197|198|188|"/>
    <w:docVar w:name="Username" w:val="Quality Control Editor"/>
  </w:docVars>
  <w:rsids>
    <w:rsidRoot w:val="00041511"/>
    <w:rsid w:val="00016236"/>
    <w:rsid w:val="00041511"/>
    <w:rsid w:val="000A1B0C"/>
    <w:rsid w:val="000E57AB"/>
    <w:rsid w:val="00142883"/>
    <w:rsid w:val="001E6F5F"/>
    <w:rsid w:val="002A2EC6"/>
    <w:rsid w:val="00343FBE"/>
    <w:rsid w:val="0045507B"/>
    <w:rsid w:val="004620B5"/>
    <w:rsid w:val="00553CE2"/>
    <w:rsid w:val="00557047"/>
    <w:rsid w:val="005A2B34"/>
    <w:rsid w:val="006327FB"/>
    <w:rsid w:val="006679FD"/>
    <w:rsid w:val="007647CC"/>
    <w:rsid w:val="008809F3"/>
    <w:rsid w:val="008814C3"/>
    <w:rsid w:val="00966532"/>
    <w:rsid w:val="00A65AA0"/>
    <w:rsid w:val="00AD398E"/>
    <w:rsid w:val="00B861A1"/>
    <w:rsid w:val="00BB01F7"/>
    <w:rsid w:val="00C02A9C"/>
    <w:rsid w:val="00C07F5E"/>
    <w:rsid w:val="00C952C0"/>
    <w:rsid w:val="00CC0860"/>
    <w:rsid w:val="00CF52C6"/>
    <w:rsid w:val="00D72962"/>
    <w:rsid w:val="00D75E6F"/>
    <w:rsid w:val="00D81F6F"/>
    <w:rsid w:val="00DE6189"/>
    <w:rsid w:val="00E34AAC"/>
    <w:rsid w:val="00E3555C"/>
    <w:rsid w:val="00F7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BD51F"/>
  <w15:chartTrackingRefBased/>
  <w15:docId w15:val="{8728369C-5319-45BA-8EE0-A613819A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2A2E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A2E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A2E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A2E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A2E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A2EC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A2EC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A2EC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A2EC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rsid w:val="000F3DF7"/>
    <w:rPr>
      <w:sz w:val="16"/>
      <w:szCs w:val="16"/>
    </w:rPr>
  </w:style>
  <w:style w:type="paragraph" w:styleId="a7">
    <w:name w:val="annotation text"/>
    <w:basedOn w:val="a2"/>
    <w:link w:val="a8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8">
    <w:name w:val="註解文字 字元"/>
    <w:basedOn w:val="a3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Revision"/>
    <w:hidden/>
    <w:uiPriority w:val="99"/>
    <w:semiHidden/>
    <w:rsid w:val="00CF52C6"/>
    <w:rPr>
      <w:lang w:val="en-GB"/>
    </w:rPr>
  </w:style>
  <w:style w:type="numbering" w:styleId="111111">
    <w:name w:val="Outline List 2"/>
    <w:basedOn w:val="a5"/>
    <w:uiPriority w:val="99"/>
    <w:semiHidden/>
    <w:unhideWhenUsed/>
    <w:rsid w:val="002A2EC6"/>
    <w:pPr>
      <w:numPr>
        <w:numId w:val="13"/>
      </w:numPr>
    </w:pPr>
  </w:style>
  <w:style w:type="numbering" w:styleId="1ai">
    <w:name w:val="Outline List 1"/>
    <w:basedOn w:val="a5"/>
    <w:uiPriority w:val="99"/>
    <w:semiHidden/>
    <w:unhideWhenUsed/>
    <w:rsid w:val="002A2EC6"/>
    <w:pPr>
      <w:numPr>
        <w:numId w:val="14"/>
      </w:numPr>
    </w:pPr>
  </w:style>
  <w:style w:type="character" w:customStyle="1" w:styleId="10">
    <w:name w:val="標題 1 字元"/>
    <w:basedOn w:val="a3"/>
    <w:link w:val="1"/>
    <w:uiPriority w:val="9"/>
    <w:rsid w:val="002A2E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標題 2 字元"/>
    <w:basedOn w:val="a3"/>
    <w:link w:val="21"/>
    <w:uiPriority w:val="9"/>
    <w:semiHidden/>
    <w:rsid w:val="002A2E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標題 3 字元"/>
    <w:basedOn w:val="a3"/>
    <w:link w:val="31"/>
    <w:uiPriority w:val="9"/>
    <w:semiHidden/>
    <w:rsid w:val="002A2EC6"/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character" w:customStyle="1" w:styleId="42">
    <w:name w:val="標題 4 字元"/>
    <w:basedOn w:val="a3"/>
    <w:link w:val="41"/>
    <w:uiPriority w:val="9"/>
    <w:semiHidden/>
    <w:rsid w:val="002A2EC6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標題 5 字元"/>
    <w:basedOn w:val="a3"/>
    <w:link w:val="51"/>
    <w:uiPriority w:val="9"/>
    <w:semiHidden/>
    <w:rsid w:val="002A2EC6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標題 6 字元"/>
    <w:basedOn w:val="a3"/>
    <w:link w:val="6"/>
    <w:uiPriority w:val="9"/>
    <w:semiHidden/>
    <w:rsid w:val="002A2EC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標題 7 字元"/>
    <w:basedOn w:val="a3"/>
    <w:link w:val="7"/>
    <w:uiPriority w:val="9"/>
    <w:semiHidden/>
    <w:rsid w:val="002A2EC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標題 8 字元"/>
    <w:basedOn w:val="a3"/>
    <w:link w:val="8"/>
    <w:uiPriority w:val="9"/>
    <w:semiHidden/>
    <w:rsid w:val="002A2E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標題 9 字元"/>
    <w:basedOn w:val="a3"/>
    <w:link w:val="9"/>
    <w:uiPriority w:val="9"/>
    <w:semiHidden/>
    <w:rsid w:val="002A2E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2A2EC6"/>
    <w:pPr>
      <w:numPr>
        <w:numId w:val="15"/>
      </w:numPr>
    </w:pPr>
  </w:style>
  <w:style w:type="paragraph" w:styleId="aa">
    <w:name w:val="Balloon Text"/>
    <w:basedOn w:val="a2"/>
    <w:link w:val="ab"/>
    <w:uiPriority w:val="99"/>
    <w:semiHidden/>
    <w:unhideWhenUsed/>
    <w:rsid w:val="002A2EC6"/>
    <w:rPr>
      <w:rFonts w:ascii="Tahoma" w:hAnsi="Tahoma" w:cs="Tahoma"/>
      <w:sz w:val="16"/>
      <w:szCs w:val="18"/>
      <w:lang w:val="en-US"/>
    </w:rPr>
  </w:style>
  <w:style w:type="character" w:customStyle="1" w:styleId="ab">
    <w:name w:val="註解方塊文字 字元"/>
    <w:basedOn w:val="a3"/>
    <w:link w:val="aa"/>
    <w:uiPriority w:val="99"/>
    <w:semiHidden/>
    <w:rsid w:val="002A2EC6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2A2EC6"/>
  </w:style>
  <w:style w:type="paragraph" w:styleId="ad">
    <w:name w:val="Block Text"/>
    <w:basedOn w:val="a2"/>
    <w:uiPriority w:val="99"/>
    <w:semiHidden/>
    <w:unhideWhenUsed/>
    <w:rsid w:val="002A2EC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2A2EC6"/>
    <w:pPr>
      <w:spacing w:after="120"/>
    </w:pPr>
  </w:style>
  <w:style w:type="character" w:customStyle="1" w:styleId="af">
    <w:name w:val="本文 字元"/>
    <w:basedOn w:val="a3"/>
    <w:link w:val="ae"/>
    <w:uiPriority w:val="99"/>
    <w:semiHidden/>
    <w:rsid w:val="002A2EC6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2A2EC6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2A2EC6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2A2EC6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2A2EC6"/>
    <w:rPr>
      <w:sz w:val="16"/>
      <w:szCs w:val="16"/>
      <w:lang w:val="en-GB"/>
    </w:rPr>
  </w:style>
  <w:style w:type="paragraph" w:styleId="af0">
    <w:name w:val="Body Text First Indent"/>
    <w:basedOn w:val="ae"/>
    <w:link w:val="af1"/>
    <w:uiPriority w:val="99"/>
    <w:semiHidden/>
    <w:unhideWhenUsed/>
    <w:rsid w:val="002A2EC6"/>
    <w:pPr>
      <w:spacing w:after="0"/>
      <w:ind w:firstLine="360"/>
    </w:pPr>
  </w:style>
  <w:style w:type="character" w:customStyle="1" w:styleId="af1">
    <w:name w:val="本文第一層縮排 字元"/>
    <w:basedOn w:val="af"/>
    <w:link w:val="af0"/>
    <w:uiPriority w:val="99"/>
    <w:semiHidden/>
    <w:rsid w:val="002A2EC6"/>
    <w:rPr>
      <w:lang w:val="en-GB"/>
    </w:rPr>
  </w:style>
  <w:style w:type="paragraph" w:styleId="af2">
    <w:name w:val="Body Text Indent"/>
    <w:basedOn w:val="a2"/>
    <w:link w:val="af3"/>
    <w:uiPriority w:val="99"/>
    <w:semiHidden/>
    <w:unhideWhenUsed/>
    <w:rsid w:val="002A2EC6"/>
    <w:pPr>
      <w:spacing w:after="120"/>
      <w:ind w:left="283"/>
    </w:pPr>
  </w:style>
  <w:style w:type="character" w:customStyle="1" w:styleId="af3">
    <w:name w:val="本文縮排 字元"/>
    <w:basedOn w:val="a3"/>
    <w:link w:val="af2"/>
    <w:uiPriority w:val="99"/>
    <w:semiHidden/>
    <w:rsid w:val="002A2EC6"/>
    <w:rPr>
      <w:lang w:val="en-GB"/>
    </w:rPr>
  </w:style>
  <w:style w:type="paragraph" w:styleId="25">
    <w:name w:val="Body Text First Indent 2"/>
    <w:basedOn w:val="af2"/>
    <w:link w:val="26"/>
    <w:uiPriority w:val="99"/>
    <w:semiHidden/>
    <w:unhideWhenUsed/>
    <w:rsid w:val="002A2EC6"/>
    <w:pPr>
      <w:spacing w:after="0"/>
      <w:ind w:left="360" w:firstLine="360"/>
    </w:pPr>
  </w:style>
  <w:style w:type="character" w:customStyle="1" w:styleId="26">
    <w:name w:val="本文第一層縮排 2 字元"/>
    <w:basedOn w:val="af3"/>
    <w:link w:val="25"/>
    <w:uiPriority w:val="99"/>
    <w:semiHidden/>
    <w:rsid w:val="002A2EC6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2A2EC6"/>
    <w:pPr>
      <w:spacing w:after="120" w:line="480" w:lineRule="auto"/>
      <w:ind w:left="283"/>
    </w:pPr>
  </w:style>
  <w:style w:type="character" w:customStyle="1" w:styleId="28">
    <w:name w:val="本文縮排 2 字元"/>
    <w:basedOn w:val="a3"/>
    <w:link w:val="27"/>
    <w:uiPriority w:val="99"/>
    <w:semiHidden/>
    <w:rsid w:val="002A2EC6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2A2EC6"/>
    <w:pPr>
      <w:spacing w:after="120"/>
      <w:ind w:left="283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2A2EC6"/>
    <w:rPr>
      <w:sz w:val="16"/>
      <w:szCs w:val="16"/>
      <w:lang w:val="en-GB"/>
    </w:rPr>
  </w:style>
  <w:style w:type="character" w:styleId="af4">
    <w:name w:val="Book Title"/>
    <w:basedOn w:val="a3"/>
    <w:uiPriority w:val="33"/>
    <w:qFormat/>
    <w:rsid w:val="002A2EC6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2A2EC6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2A2EC6"/>
    <w:pPr>
      <w:ind w:left="4252"/>
    </w:pPr>
  </w:style>
  <w:style w:type="character" w:customStyle="1" w:styleId="af7">
    <w:name w:val="結語 字元"/>
    <w:basedOn w:val="a3"/>
    <w:link w:val="af6"/>
    <w:uiPriority w:val="99"/>
    <w:semiHidden/>
    <w:rsid w:val="002A2EC6"/>
    <w:rPr>
      <w:lang w:val="en-GB"/>
    </w:rPr>
  </w:style>
  <w:style w:type="table" w:styleId="af8">
    <w:name w:val="Colorful Grid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A2EC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7"/>
    <w:next w:val="a7"/>
    <w:link w:val="afc"/>
    <w:uiPriority w:val="99"/>
    <w:semiHidden/>
    <w:unhideWhenUsed/>
    <w:rsid w:val="002A2EC6"/>
    <w:rPr>
      <w:b/>
      <w:bCs/>
    </w:rPr>
  </w:style>
  <w:style w:type="character" w:customStyle="1" w:styleId="afc">
    <w:name w:val="註解主旨 字元"/>
    <w:basedOn w:val="a8"/>
    <w:link w:val="afb"/>
    <w:uiPriority w:val="99"/>
    <w:semiHidden/>
    <w:rsid w:val="002A2EC6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A2EC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2A2EC6"/>
  </w:style>
  <w:style w:type="character" w:customStyle="1" w:styleId="aff">
    <w:name w:val="日期 字元"/>
    <w:basedOn w:val="a3"/>
    <w:link w:val="afe"/>
    <w:uiPriority w:val="99"/>
    <w:semiHidden/>
    <w:rsid w:val="002A2EC6"/>
    <w:rPr>
      <w:lang w:val="en-GB"/>
    </w:rPr>
  </w:style>
  <w:style w:type="paragraph" w:styleId="aff0">
    <w:name w:val="Document Map"/>
    <w:basedOn w:val="a2"/>
    <w:link w:val="aff1"/>
    <w:uiPriority w:val="99"/>
    <w:semiHidden/>
    <w:unhideWhenUsed/>
    <w:rsid w:val="002A2EC6"/>
    <w:rPr>
      <w:rFonts w:ascii="Segoe UI" w:hAnsi="Segoe UI" w:cs="Segoe UI"/>
      <w:sz w:val="16"/>
      <w:szCs w:val="16"/>
    </w:rPr>
  </w:style>
  <w:style w:type="character" w:customStyle="1" w:styleId="aff1">
    <w:name w:val="文件引導模式 字元"/>
    <w:basedOn w:val="a3"/>
    <w:link w:val="aff0"/>
    <w:uiPriority w:val="99"/>
    <w:semiHidden/>
    <w:rsid w:val="002A2EC6"/>
    <w:rPr>
      <w:rFonts w:ascii="Segoe UI" w:hAnsi="Segoe UI" w:cs="Segoe UI"/>
      <w:sz w:val="16"/>
      <w:szCs w:val="16"/>
      <w:lang w:val="en-GB"/>
    </w:rPr>
  </w:style>
  <w:style w:type="paragraph" w:styleId="aff2">
    <w:name w:val="E-mail Signature"/>
    <w:basedOn w:val="a2"/>
    <w:link w:val="aff3"/>
    <w:uiPriority w:val="99"/>
    <w:semiHidden/>
    <w:unhideWhenUsed/>
    <w:rsid w:val="002A2EC6"/>
  </w:style>
  <w:style w:type="character" w:customStyle="1" w:styleId="aff3">
    <w:name w:val="電子郵件簽名 字元"/>
    <w:basedOn w:val="a3"/>
    <w:link w:val="aff2"/>
    <w:uiPriority w:val="99"/>
    <w:semiHidden/>
    <w:rsid w:val="002A2EC6"/>
    <w:rPr>
      <w:lang w:val="en-GB"/>
    </w:rPr>
  </w:style>
  <w:style w:type="character" w:styleId="aff4">
    <w:name w:val="Emphasis"/>
    <w:basedOn w:val="a3"/>
    <w:uiPriority w:val="20"/>
    <w:qFormat/>
    <w:rsid w:val="002A2EC6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2A2EC6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2A2EC6"/>
    <w:rPr>
      <w:sz w:val="20"/>
      <w:szCs w:val="20"/>
    </w:rPr>
  </w:style>
  <w:style w:type="character" w:customStyle="1" w:styleId="aff7">
    <w:name w:val="章節附註文字 字元"/>
    <w:basedOn w:val="a3"/>
    <w:link w:val="aff6"/>
    <w:uiPriority w:val="99"/>
    <w:semiHidden/>
    <w:rsid w:val="002A2EC6"/>
    <w:rPr>
      <w:sz w:val="20"/>
      <w:szCs w:val="20"/>
      <w:lang w:val="en-GB"/>
    </w:rPr>
  </w:style>
  <w:style w:type="paragraph" w:styleId="aff8">
    <w:name w:val="envelope address"/>
    <w:basedOn w:val="a2"/>
    <w:uiPriority w:val="99"/>
    <w:semiHidden/>
    <w:unhideWhenUsed/>
    <w:rsid w:val="002A2EC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9">
    <w:name w:val="envelope return"/>
    <w:basedOn w:val="a2"/>
    <w:uiPriority w:val="99"/>
    <w:semiHidden/>
    <w:unhideWhenUsed/>
    <w:rsid w:val="002A2EC6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2A2EC6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2A2EC6"/>
    <w:pPr>
      <w:tabs>
        <w:tab w:val="center" w:pos="4513"/>
        <w:tab w:val="right" w:pos="9026"/>
      </w:tabs>
    </w:pPr>
  </w:style>
  <w:style w:type="character" w:customStyle="1" w:styleId="affc">
    <w:name w:val="頁尾 字元"/>
    <w:basedOn w:val="a3"/>
    <w:link w:val="affb"/>
    <w:uiPriority w:val="99"/>
    <w:rsid w:val="002A2EC6"/>
    <w:rPr>
      <w:lang w:val="en-GB"/>
    </w:rPr>
  </w:style>
  <w:style w:type="character" w:styleId="affd">
    <w:name w:val="footnote reference"/>
    <w:basedOn w:val="a3"/>
    <w:uiPriority w:val="99"/>
    <w:semiHidden/>
    <w:unhideWhenUsed/>
    <w:rsid w:val="002A2EC6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2A2EC6"/>
    <w:rPr>
      <w:sz w:val="20"/>
      <w:szCs w:val="20"/>
    </w:rPr>
  </w:style>
  <w:style w:type="character" w:customStyle="1" w:styleId="afff">
    <w:name w:val="註腳文字 字元"/>
    <w:basedOn w:val="a3"/>
    <w:link w:val="affe"/>
    <w:uiPriority w:val="99"/>
    <w:semiHidden/>
    <w:rsid w:val="002A2EC6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2A2E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A2EC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A2EC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A2EC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A2EC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A2EC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A2EC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A2EC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A2EC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A2EC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A2EC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A2EC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A2EC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A2EC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A2EC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A2EC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A2EC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A2EC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A2EC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A2EC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A2EC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A2EC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A2EC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A2EC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A2EC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A2EC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A2EC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A2EC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A2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A2EC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A2EC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A2EC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A2EC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A2EC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A2EC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A2EC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A2EC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A2EC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A2EC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A2EC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A2EC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A2EC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A2EC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semiHidden/>
    <w:unhideWhenUsed/>
    <w:rsid w:val="002A2EC6"/>
    <w:rPr>
      <w:color w:val="2B579A"/>
      <w:shd w:val="clear" w:color="auto" w:fill="E1DFDD"/>
    </w:rPr>
  </w:style>
  <w:style w:type="paragraph" w:styleId="afff1">
    <w:name w:val="header"/>
    <w:basedOn w:val="a2"/>
    <w:link w:val="afff2"/>
    <w:uiPriority w:val="99"/>
    <w:unhideWhenUsed/>
    <w:rsid w:val="002A2EC6"/>
    <w:pPr>
      <w:tabs>
        <w:tab w:val="center" w:pos="4513"/>
        <w:tab w:val="right" w:pos="9026"/>
      </w:tabs>
    </w:pPr>
  </w:style>
  <w:style w:type="character" w:customStyle="1" w:styleId="afff2">
    <w:name w:val="頁首 字元"/>
    <w:basedOn w:val="a3"/>
    <w:link w:val="afff1"/>
    <w:uiPriority w:val="99"/>
    <w:rsid w:val="002A2EC6"/>
    <w:rPr>
      <w:lang w:val="en-GB"/>
    </w:rPr>
  </w:style>
  <w:style w:type="character" w:styleId="HTML">
    <w:name w:val="HTML Acronym"/>
    <w:basedOn w:val="a3"/>
    <w:uiPriority w:val="99"/>
    <w:semiHidden/>
    <w:unhideWhenUsed/>
    <w:rsid w:val="002A2EC6"/>
  </w:style>
  <w:style w:type="paragraph" w:styleId="HTML0">
    <w:name w:val="HTML Address"/>
    <w:basedOn w:val="a2"/>
    <w:link w:val="HTML1"/>
    <w:uiPriority w:val="99"/>
    <w:semiHidden/>
    <w:unhideWhenUsed/>
    <w:rsid w:val="002A2EC6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2A2EC6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2A2EC6"/>
    <w:rPr>
      <w:i/>
      <w:iCs/>
    </w:rPr>
  </w:style>
  <w:style w:type="character" w:styleId="HTML3">
    <w:name w:val="HTML Code"/>
    <w:basedOn w:val="a3"/>
    <w:uiPriority w:val="99"/>
    <w:semiHidden/>
    <w:unhideWhenUsed/>
    <w:rsid w:val="002A2EC6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A2EC6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A2EC6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A2EC6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2A2EC6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2A2EC6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A2EC6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A2EC6"/>
    <w:rPr>
      <w:i/>
      <w:iCs/>
    </w:rPr>
  </w:style>
  <w:style w:type="character" w:styleId="afff3">
    <w:name w:val="Hyperlink"/>
    <w:basedOn w:val="a3"/>
    <w:uiPriority w:val="99"/>
    <w:unhideWhenUsed/>
    <w:rsid w:val="002A2EC6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A2EC6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2A2EC6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2A2EC6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2A2EC6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2A2EC6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2A2EC6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2A2EC6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2A2EC6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2A2EC6"/>
    <w:pPr>
      <w:ind w:left="2160" w:hanging="240"/>
    </w:pPr>
  </w:style>
  <w:style w:type="paragraph" w:styleId="afff4">
    <w:name w:val="index heading"/>
    <w:basedOn w:val="a2"/>
    <w:next w:val="12"/>
    <w:uiPriority w:val="99"/>
    <w:semiHidden/>
    <w:unhideWhenUsed/>
    <w:rsid w:val="002A2EC6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2A2EC6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2A2EC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鮮明引文 字元"/>
    <w:basedOn w:val="a3"/>
    <w:link w:val="afff6"/>
    <w:uiPriority w:val="30"/>
    <w:rsid w:val="002A2EC6"/>
    <w:rPr>
      <w:i/>
      <w:iCs/>
      <w:color w:val="4472C4" w:themeColor="accent1"/>
      <w:lang w:val="en-GB"/>
    </w:rPr>
  </w:style>
  <w:style w:type="character" w:styleId="afff8">
    <w:name w:val="Intense Reference"/>
    <w:basedOn w:val="a3"/>
    <w:uiPriority w:val="32"/>
    <w:qFormat/>
    <w:rsid w:val="002A2EC6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A2EC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A2EC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2A2E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A2EC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A2EC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A2EC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A2EC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A2EC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A2EC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2A2EC6"/>
  </w:style>
  <w:style w:type="paragraph" w:styleId="afffd">
    <w:name w:val="List"/>
    <w:basedOn w:val="a2"/>
    <w:uiPriority w:val="99"/>
    <w:semiHidden/>
    <w:unhideWhenUsed/>
    <w:rsid w:val="002A2EC6"/>
    <w:pPr>
      <w:ind w:left="283" w:hanging="283"/>
      <w:contextualSpacing/>
    </w:pPr>
  </w:style>
  <w:style w:type="paragraph" w:styleId="2b">
    <w:name w:val="List 2"/>
    <w:basedOn w:val="a2"/>
    <w:uiPriority w:val="99"/>
    <w:semiHidden/>
    <w:unhideWhenUsed/>
    <w:rsid w:val="002A2EC6"/>
    <w:pPr>
      <w:ind w:left="566" w:hanging="283"/>
      <w:contextualSpacing/>
    </w:pPr>
  </w:style>
  <w:style w:type="paragraph" w:styleId="39">
    <w:name w:val="List 3"/>
    <w:basedOn w:val="a2"/>
    <w:uiPriority w:val="99"/>
    <w:semiHidden/>
    <w:unhideWhenUsed/>
    <w:rsid w:val="002A2EC6"/>
    <w:pPr>
      <w:ind w:left="849" w:hanging="283"/>
      <w:contextualSpacing/>
    </w:pPr>
  </w:style>
  <w:style w:type="paragraph" w:styleId="45">
    <w:name w:val="List 4"/>
    <w:basedOn w:val="a2"/>
    <w:uiPriority w:val="99"/>
    <w:semiHidden/>
    <w:unhideWhenUsed/>
    <w:rsid w:val="002A2EC6"/>
    <w:pPr>
      <w:ind w:left="1132" w:hanging="283"/>
      <w:contextualSpacing/>
    </w:pPr>
  </w:style>
  <w:style w:type="paragraph" w:styleId="55">
    <w:name w:val="List 5"/>
    <w:basedOn w:val="a2"/>
    <w:uiPriority w:val="99"/>
    <w:semiHidden/>
    <w:unhideWhenUsed/>
    <w:rsid w:val="002A2EC6"/>
    <w:pPr>
      <w:ind w:left="1415" w:hanging="283"/>
      <w:contextualSpacing/>
    </w:pPr>
  </w:style>
  <w:style w:type="paragraph" w:styleId="a0">
    <w:name w:val="List Bullet"/>
    <w:basedOn w:val="a2"/>
    <w:uiPriority w:val="99"/>
    <w:semiHidden/>
    <w:unhideWhenUsed/>
    <w:rsid w:val="002A2EC6"/>
    <w:pPr>
      <w:numPr>
        <w:numId w:val="1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A2EC6"/>
    <w:pPr>
      <w:numPr>
        <w:numId w:val="1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A2EC6"/>
    <w:pPr>
      <w:numPr>
        <w:numId w:val="1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A2EC6"/>
    <w:pPr>
      <w:numPr>
        <w:numId w:val="1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A2EC6"/>
    <w:pPr>
      <w:numPr>
        <w:numId w:val="20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2A2EC6"/>
    <w:pPr>
      <w:spacing w:after="120"/>
      <w:ind w:left="283"/>
      <w:contextualSpacing/>
    </w:pPr>
  </w:style>
  <w:style w:type="paragraph" w:styleId="2c">
    <w:name w:val="List Continue 2"/>
    <w:basedOn w:val="a2"/>
    <w:uiPriority w:val="99"/>
    <w:semiHidden/>
    <w:unhideWhenUsed/>
    <w:rsid w:val="002A2EC6"/>
    <w:pPr>
      <w:spacing w:after="120"/>
      <w:ind w:left="566"/>
      <w:contextualSpacing/>
    </w:pPr>
  </w:style>
  <w:style w:type="paragraph" w:styleId="3a">
    <w:name w:val="List Continue 3"/>
    <w:basedOn w:val="a2"/>
    <w:uiPriority w:val="99"/>
    <w:semiHidden/>
    <w:unhideWhenUsed/>
    <w:rsid w:val="002A2EC6"/>
    <w:pPr>
      <w:spacing w:after="120"/>
      <w:ind w:left="849"/>
      <w:contextualSpacing/>
    </w:pPr>
  </w:style>
  <w:style w:type="paragraph" w:styleId="46">
    <w:name w:val="List Continue 4"/>
    <w:basedOn w:val="a2"/>
    <w:uiPriority w:val="99"/>
    <w:semiHidden/>
    <w:unhideWhenUsed/>
    <w:rsid w:val="002A2EC6"/>
    <w:pPr>
      <w:spacing w:after="120"/>
      <w:ind w:left="1132"/>
      <w:contextualSpacing/>
    </w:pPr>
  </w:style>
  <w:style w:type="paragraph" w:styleId="56">
    <w:name w:val="List Continue 5"/>
    <w:basedOn w:val="a2"/>
    <w:uiPriority w:val="99"/>
    <w:semiHidden/>
    <w:unhideWhenUsed/>
    <w:rsid w:val="002A2EC6"/>
    <w:pPr>
      <w:spacing w:after="120"/>
      <w:ind w:left="1415"/>
      <w:contextualSpacing/>
    </w:pPr>
  </w:style>
  <w:style w:type="paragraph" w:styleId="a">
    <w:name w:val="List Number"/>
    <w:basedOn w:val="a2"/>
    <w:uiPriority w:val="99"/>
    <w:semiHidden/>
    <w:unhideWhenUsed/>
    <w:rsid w:val="002A2EC6"/>
    <w:pPr>
      <w:numPr>
        <w:numId w:val="2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A2EC6"/>
    <w:pPr>
      <w:numPr>
        <w:numId w:val="2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A2EC6"/>
    <w:pPr>
      <w:numPr>
        <w:numId w:val="2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A2EC6"/>
    <w:pPr>
      <w:numPr>
        <w:numId w:val="2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A2EC6"/>
    <w:pPr>
      <w:numPr>
        <w:numId w:val="25"/>
      </w:numPr>
      <w:contextualSpacing/>
    </w:pPr>
  </w:style>
  <w:style w:type="paragraph" w:styleId="affff">
    <w:name w:val="List Paragraph"/>
    <w:basedOn w:val="a2"/>
    <w:uiPriority w:val="34"/>
    <w:qFormat/>
    <w:rsid w:val="002A2EC6"/>
    <w:pPr>
      <w:ind w:left="720"/>
      <w:contextualSpacing/>
    </w:pPr>
  </w:style>
  <w:style w:type="table" w:styleId="13">
    <w:name w:val="List Table 1 Light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A2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A2EC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A2EC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A2EC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A2EC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A2EC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A2EC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A2EC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A2EC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A2EC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A2EC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A2EC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A2EC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A2EC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A2EC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A2EC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A2EC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A2EC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A2EC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A2EC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A2EC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A2EC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A2EC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A2E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A2EC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A2EC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A2EC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A2EC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A2EC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A2EC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A2EC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A2EC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A2EC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A2EC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A2EC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A2EC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A2EC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2A2EC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affff1">
    <w:name w:val="巨集文字 字元"/>
    <w:basedOn w:val="a3"/>
    <w:link w:val="affff0"/>
    <w:uiPriority w:val="99"/>
    <w:semiHidden/>
    <w:rsid w:val="002A2EC6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A2EC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A2EC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A2EC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A2E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A2EC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A2EC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2A2EC6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2A2EC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affff4">
    <w:name w:val="訊息欄位名稱 字元"/>
    <w:basedOn w:val="a3"/>
    <w:link w:val="affff3"/>
    <w:uiPriority w:val="99"/>
    <w:semiHidden/>
    <w:rsid w:val="002A2EC6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affff5">
    <w:name w:val="No Spacing"/>
    <w:uiPriority w:val="1"/>
    <w:qFormat/>
    <w:rsid w:val="002A2EC6"/>
    <w:pPr>
      <w:widowControl w:val="0"/>
    </w:pPr>
    <w:rPr>
      <w:lang w:val="en-GB"/>
    </w:rPr>
  </w:style>
  <w:style w:type="paragraph" w:styleId="Web">
    <w:name w:val="Normal (Web)"/>
    <w:basedOn w:val="a2"/>
    <w:uiPriority w:val="99"/>
    <w:semiHidden/>
    <w:unhideWhenUsed/>
    <w:rsid w:val="002A2EC6"/>
    <w:rPr>
      <w:rFonts w:ascii="Times New Roman" w:hAnsi="Times New Roman" w:cs="Times New Roman"/>
      <w:szCs w:val="24"/>
    </w:rPr>
  </w:style>
  <w:style w:type="paragraph" w:styleId="affff6">
    <w:name w:val="Normal Indent"/>
    <w:basedOn w:val="a2"/>
    <w:uiPriority w:val="99"/>
    <w:semiHidden/>
    <w:unhideWhenUsed/>
    <w:rsid w:val="002A2EC6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2A2EC6"/>
  </w:style>
  <w:style w:type="character" w:customStyle="1" w:styleId="affff8">
    <w:name w:val="註釋標題 字元"/>
    <w:basedOn w:val="a3"/>
    <w:link w:val="affff7"/>
    <w:uiPriority w:val="99"/>
    <w:semiHidden/>
    <w:rsid w:val="002A2EC6"/>
    <w:rPr>
      <w:lang w:val="en-GB"/>
    </w:rPr>
  </w:style>
  <w:style w:type="character" w:styleId="affff9">
    <w:name w:val="page number"/>
    <w:basedOn w:val="a3"/>
    <w:uiPriority w:val="99"/>
    <w:semiHidden/>
    <w:unhideWhenUsed/>
    <w:rsid w:val="002A2EC6"/>
  </w:style>
  <w:style w:type="character" w:styleId="affffa">
    <w:name w:val="Placeholder Text"/>
    <w:basedOn w:val="a3"/>
    <w:uiPriority w:val="99"/>
    <w:semiHidden/>
    <w:rsid w:val="002A2EC6"/>
    <w:rPr>
      <w:color w:val="666666"/>
    </w:rPr>
  </w:style>
  <w:style w:type="table" w:styleId="17">
    <w:name w:val="Plain Table 1"/>
    <w:basedOn w:val="a4"/>
    <w:uiPriority w:val="41"/>
    <w:rsid w:val="002A2E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A2E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A2E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A2E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A2E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2A2EC6"/>
    <w:rPr>
      <w:rFonts w:ascii="Consolas" w:hAnsi="Consolas"/>
      <w:sz w:val="21"/>
      <w:szCs w:val="21"/>
    </w:rPr>
  </w:style>
  <w:style w:type="character" w:customStyle="1" w:styleId="affffc">
    <w:name w:val="純文字 字元"/>
    <w:basedOn w:val="a3"/>
    <w:link w:val="affffb"/>
    <w:uiPriority w:val="99"/>
    <w:semiHidden/>
    <w:rsid w:val="002A2EC6"/>
    <w:rPr>
      <w:rFonts w:ascii="Consolas" w:hAnsi="Consolas"/>
      <w:sz w:val="21"/>
      <w:szCs w:val="21"/>
      <w:lang w:val="en-GB"/>
    </w:rPr>
  </w:style>
  <w:style w:type="paragraph" w:styleId="affffd">
    <w:name w:val="Quote"/>
    <w:basedOn w:val="a2"/>
    <w:next w:val="a2"/>
    <w:link w:val="affffe"/>
    <w:uiPriority w:val="29"/>
    <w:qFormat/>
    <w:rsid w:val="002A2EC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文 字元"/>
    <w:basedOn w:val="a3"/>
    <w:link w:val="affffd"/>
    <w:uiPriority w:val="29"/>
    <w:rsid w:val="002A2EC6"/>
    <w:rPr>
      <w:i/>
      <w:iCs/>
      <w:color w:val="404040" w:themeColor="text1" w:themeTint="BF"/>
      <w:lang w:val="en-GB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2A2EC6"/>
  </w:style>
  <w:style w:type="character" w:customStyle="1" w:styleId="afffff0">
    <w:name w:val="問候 字元"/>
    <w:basedOn w:val="a3"/>
    <w:link w:val="afffff"/>
    <w:uiPriority w:val="99"/>
    <w:semiHidden/>
    <w:rsid w:val="002A2EC6"/>
    <w:rPr>
      <w:lang w:val="en-GB"/>
    </w:rPr>
  </w:style>
  <w:style w:type="paragraph" w:styleId="afffff1">
    <w:name w:val="Signature"/>
    <w:basedOn w:val="a2"/>
    <w:link w:val="afffff2"/>
    <w:uiPriority w:val="99"/>
    <w:semiHidden/>
    <w:unhideWhenUsed/>
    <w:rsid w:val="002A2EC6"/>
    <w:pPr>
      <w:ind w:left="4252"/>
    </w:pPr>
  </w:style>
  <w:style w:type="character" w:customStyle="1" w:styleId="afffff2">
    <w:name w:val="簽名 字元"/>
    <w:basedOn w:val="a3"/>
    <w:link w:val="afffff1"/>
    <w:uiPriority w:val="99"/>
    <w:semiHidden/>
    <w:rsid w:val="002A2EC6"/>
    <w:rPr>
      <w:lang w:val="en-GB"/>
    </w:rPr>
  </w:style>
  <w:style w:type="character" w:styleId="afffff3">
    <w:name w:val="Smart Hyperlink"/>
    <w:basedOn w:val="a3"/>
    <w:uiPriority w:val="99"/>
    <w:semiHidden/>
    <w:unhideWhenUsed/>
    <w:rsid w:val="002A2EC6"/>
    <w:rPr>
      <w:u w:val="dotted"/>
    </w:rPr>
  </w:style>
  <w:style w:type="character" w:styleId="afffff4">
    <w:name w:val="Smart Link"/>
    <w:basedOn w:val="a3"/>
    <w:uiPriority w:val="99"/>
    <w:semiHidden/>
    <w:unhideWhenUsed/>
    <w:rsid w:val="002A2EC6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2A2EC6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2A2EC6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2A2EC6"/>
    <w:rPr>
      <w:color w:val="5A5A5A" w:themeColor="text1" w:themeTint="A5"/>
      <w:spacing w:val="15"/>
      <w:sz w:val="22"/>
      <w:lang w:val="en-GB"/>
    </w:rPr>
  </w:style>
  <w:style w:type="character" w:styleId="afffff8">
    <w:name w:val="Subtle Emphasis"/>
    <w:basedOn w:val="a3"/>
    <w:uiPriority w:val="19"/>
    <w:qFormat/>
    <w:rsid w:val="002A2EC6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2A2EC6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2A2EC6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2A2EC6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2A2EC6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2A2EC6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2A2EC6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2A2EC6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2A2EC6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2A2EC6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2A2EC6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2A2EC6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A2EC6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A2EC6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2A2EC6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2A2EC6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2A2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uiPriority w:val="99"/>
    <w:semiHidden/>
    <w:unhideWhenUsed/>
    <w:rsid w:val="002A2EC6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2A2EC6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2A2EC6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A2EC6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A2EC6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A2EC6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2A2E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2A2EC6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2A2EC6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A2EC6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A2EC6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A2EC6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A2EC6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2A2EC6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2A2EC6"/>
  </w:style>
  <w:style w:type="table" w:styleId="affffff0">
    <w:name w:val="Table Professional"/>
    <w:basedOn w:val="a4"/>
    <w:uiPriority w:val="99"/>
    <w:semiHidden/>
    <w:unhideWhenUsed/>
    <w:rsid w:val="002A2EC6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2A2EC6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2A2EC6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2A2EC6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2A2EC6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2A2EC6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2A2EC6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2A2EC6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2A2EC6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2A2EC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2A2EC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4">
    <w:name w:val="toa heading"/>
    <w:basedOn w:val="a2"/>
    <w:next w:val="a2"/>
    <w:uiPriority w:val="99"/>
    <w:semiHidden/>
    <w:unhideWhenUsed/>
    <w:rsid w:val="002A2EC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2A2EC6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2A2EC6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2A2EC6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2A2EC6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2A2EC6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2A2EC6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2A2EC6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2A2EC6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2A2EC6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2A2EC6"/>
    <w:pPr>
      <w:outlineLvl w:val="9"/>
    </w:pPr>
  </w:style>
  <w:style w:type="character" w:styleId="affffff6">
    <w:name w:val="Unresolved Mention"/>
    <w:basedOn w:val="a3"/>
    <w:uiPriority w:val="99"/>
    <w:semiHidden/>
    <w:unhideWhenUsed/>
    <w:rsid w:val="002A2E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以昌</dc:creator>
  <cp:lastModifiedBy>陳以昌</cp:lastModifiedBy>
  <cp:revision>2</cp:revision>
  <dcterms:created xsi:type="dcterms:W3CDTF">2026-01-26T06:43:00Z</dcterms:created>
  <dcterms:modified xsi:type="dcterms:W3CDTF">2026-01-2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1-12T07:37:02Z</vt:filetime>
  </property>
  <property fmtid="{D5CDD505-2E9C-101B-9397-08002B2CF9AE}" pid="3" name="RTID">
    <vt:lpwstr>{84EC5830-60EC-8749-B07E-E74A467B3E72}</vt:lpwstr>
  </property>
  <property fmtid="{D5CDD505-2E9C-101B-9397-08002B2CF9AE}" pid="4" name="ReminderText">
    <vt:lpwstr>_D2KSY56R</vt:lpwstr>
  </property>
  <property fmtid="{D5CDD505-2E9C-101B-9397-08002B2CF9AE}" pid="5" name="ViewstateID">
    <vt:lpwstr>4GND5FVU0D</vt:lpwstr>
  </property>
  <property fmtid="{D5CDD505-2E9C-101B-9397-08002B2CF9AE}" pid="6" name="BackupSave">
    <vt:filetime>2026-01-19T07:28:25Z</vt:filetime>
  </property>
  <property fmtid="{D5CDD505-2E9C-101B-9397-08002B2CF9AE}" pid="7" name="backupFolderNumber">
    <vt:i4>1</vt:i4>
  </property>
</Properties>
</file>